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149E18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sessment of non-randomized controlled trials in the version of MINOR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980"/>
        <w:gridCol w:w="1225"/>
        <w:gridCol w:w="1272"/>
        <w:gridCol w:w="1196"/>
        <w:gridCol w:w="1261"/>
        <w:gridCol w:w="1231"/>
        <w:gridCol w:w="1068"/>
        <w:gridCol w:w="1208"/>
        <w:gridCol w:w="1141"/>
      </w:tblGrid>
      <w:tr w14:paraId="22DDF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7" w:hRule="atLeast"/>
          <w:jc w:val="center"/>
        </w:trPr>
        <w:tc>
          <w:tcPr>
            <w:tcW w:w="0" w:type="auto"/>
            <w:vAlign w:val="center"/>
          </w:tcPr>
          <w:p w14:paraId="3409E3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0" w:type="auto"/>
            <w:vAlign w:val="center"/>
          </w:tcPr>
          <w:p w14:paraId="627E31E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 clearly</w:t>
            </w:r>
          </w:p>
          <w:p w14:paraId="284A542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tated</w:t>
            </w:r>
          </w:p>
          <w:p w14:paraId="72FDFB3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0" w:type="auto"/>
            <w:vAlign w:val="center"/>
          </w:tcPr>
          <w:p w14:paraId="3E7200F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nclusion of</w:t>
            </w:r>
          </w:p>
          <w:p w14:paraId="5EA0025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nsecutive</w:t>
            </w:r>
          </w:p>
          <w:p w14:paraId="66AF162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atients</w:t>
            </w:r>
          </w:p>
        </w:tc>
        <w:tc>
          <w:tcPr>
            <w:tcW w:w="0" w:type="auto"/>
            <w:vAlign w:val="center"/>
          </w:tcPr>
          <w:p w14:paraId="2302382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1ED05DC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ollection of</w:t>
            </w:r>
          </w:p>
          <w:p w14:paraId="6C2E0FE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ata</w:t>
            </w:r>
          </w:p>
          <w:p w14:paraId="71B248F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 w14:paraId="7D1F4E3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  <w:p w14:paraId="00C650C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66C076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study</w:t>
            </w:r>
          </w:p>
          <w:p w14:paraId="023AC2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im</w:t>
            </w:r>
          </w:p>
        </w:tc>
        <w:tc>
          <w:tcPr>
            <w:tcW w:w="0" w:type="auto"/>
            <w:vAlign w:val="center"/>
          </w:tcPr>
          <w:p w14:paraId="469E62D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nbiased</w:t>
            </w:r>
          </w:p>
          <w:p w14:paraId="413295F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ssessment</w:t>
            </w:r>
          </w:p>
          <w:p w14:paraId="4A845B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endpoints</w:t>
            </w:r>
          </w:p>
        </w:tc>
        <w:tc>
          <w:tcPr>
            <w:tcW w:w="0" w:type="auto"/>
            <w:vAlign w:val="center"/>
          </w:tcPr>
          <w:p w14:paraId="48B88A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-up</w:t>
            </w:r>
          </w:p>
          <w:p w14:paraId="4C57599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eriod</w:t>
            </w:r>
          </w:p>
          <w:p w14:paraId="5800C0B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ppropriate</w:t>
            </w:r>
          </w:p>
          <w:p w14:paraId="2792E1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 the major</w:t>
            </w:r>
          </w:p>
          <w:p w14:paraId="1F1FF18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ndpoint</w:t>
            </w:r>
          </w:p>
        </w:tc>
        <w:tc>
          <w:tcPr>
            <w:tcW w:w="0" w:type="auto"/>
            <w:vAlign w:val="center"/>
          </w:tcPr>
          <w:p w14:paraId="3E8F335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Loss to</w:t>
            </w:r>
          </w:p>
          <w:p w14:paraId="532882C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ollow</w:t>
            </w:r>
          </w:p>
          <w:p w14:paraId="01C3EBD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up not</w:t>
            </w:r>
          </w:p>
          <w:p w14:paraId="3AB5CB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xceeding</w:t>
            </w:r>
          </w:p>
          <w:p w14:paraId="004D1F0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5%</w:t>
            </w:r>
          </w:p>
        </w:tc>
        <w:tc>
          <w:tcPr>
            <w:tcW w:w="0" w:type="auto"/>
            <w:vAlign w:val="center"/>
          </w:tcPr>
          <w:p w14:paraId="2FD449E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rospective</w:t>
            </w:r>
          </w:p>
          <w:p w14:paraId="1B4237C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lculation</w:t>
            </w:r>
          </w:p>
          <w:p w14:paraId="2C72482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of the study</w:t>
            </w:r>
          </w:p>
          <w:p w14:paraId="1864DED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ize</w:t>
            </w:r>
          </w:p>
        </w:tc>
        <w:tc>
          <w:tcPr>
            <w:tcW w:w="0" w:type="auto"/>
            <w:vAlign w:val="center"/>
          </w:tcPr>
          <w:p w14:paraId="0261FCC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otal score</w:t>
            </w:r>
          </w:p>
        </w:tc>
      </w:tr>
      <w:tr w14:paraId="3E5EC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591ACB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J.c.KENNEDY1990</w:t>
            </w:r>
          </w:p>
        </w:tc>
        <w:tc>
          <w:tcPr>
            <w:tcW w:w="0" w:type="auto"/>
            <w:vAlign w:val="center"/>
          </w:tcPr>
          <w:p w14:paraId="605FFAF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5F719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DCDF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C2EC05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86E1A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03714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DE9FE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18004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051620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5799A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7E9774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eter Wolf1992</w:t>
            </w:r>
          </w:p>
        </w:tc>
        <w:tc>
          <w:tcPr>
            <w:tcW w:w="0" w:type="auto"/>
            <w:vAlign w:val="center"/>
          </w:tcPr>
          <w:p w14:paraId="4DC3377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42FE2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F70B4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C1B32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23DD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ACFBE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D253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0F05B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05B0A7E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16E31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302D93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F. Cairnduffl1994</w:t>
            </w:r>
          </w:p>
        </w:tc>
        <w:tc>
          <w:tcPr>
            <w:tcW w:w="0" w:type="auto"/>
            <w:vAlign w:val="center"/>
          </w:tcPr>
          <w:p w14:paraId="1EB61DD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4BD83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CA6E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8756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A08000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8D38DD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DF4A1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265A0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2043CF7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5D913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172753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K.SVANBERG1994</w:t>
            </w:r>
          </w:p>
        </w:tc>
        <w:tc>
          <w:tcPr>
            <w:tcW w:w="0" w:type="auto"/>
            <w:vAlign w:val="center"/>
          </w:tcPr>
          <w:p w14:paraId="4B2FF0D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B1B4B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E5D76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847C3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F4E27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39718C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02671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C0644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4CEC9D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4485A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2B9582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ier G. Calzavara-Pinton1995</w:t>
            </w:r>
          </w:p>
        </w:tc>
        <w:tc>
          <w:tcPr>
            <w:tcW w:w="0" w:type="auto"/>
            <w:vAlign w:val="center"/>
          </w:tcPr>
          <w:p w14:paraId="6CE3694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EF0A1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CF7149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A6E6F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0690AF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8CFE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10DB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06E9B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2B87222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10EB0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7B476E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S.FIJAN. H.HONIGSMANN1995</w:t>
            </w:r>
          </w:p>
        </w:tc>
        <w:tc>
          <w:tcPr>
            <w:tcW w:w="0" w:type="auto"/>
            <w:vAlign w:val="center"/>
          </w:tcPr>
          <w:p w14:paraId="52F851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481F8D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720A56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827122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F8446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1D208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0D095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D28C0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02885AD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25437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286EF63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.J.N. MEIJNDERS1996</w:t>
            </w:r>
          </w:p>
        </w:tc>
        <w:tc>
          <w:tcPr>
            <w:tcW w:w="0" w:type="auto"/>
            <w:vAlign w:val="center"/>
          </w:tcPr>
          <w:p w14:paraId="20E585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E37A99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22246B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597C0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800DB2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E8A71B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A3E4F4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AAFEF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7A2A3AE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55E13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55DAA5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. M. Wennberg1996</w:t>
            </w:r>
          </w:p>
        </w:tc>
        <w:tc>
          <w:tcPr>
            <w:tcW w:w="0" w:type="auto"/>
            <w:vAlign w:val="center"/>
          </w:tcPr>
          <w:p w14:paraId="08EB4D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4D4ADA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932C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19642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EF0311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75309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58CE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38A12F3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41D2DF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0FD00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4A0771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egina Fink-Puches1998</w:t>
            </w:r>
          </w:p>
        </w:tc>
        <w:tc>
          <w:tcPr>
            <w:tcW w:w="0" w:type="auto"/>
            <w:vAlign w:val="center"/>
          </w:tcPr>
          <w:p w14:paraId="6CFF24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EEDBD4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6E2162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8443C0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311B8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03F31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CAFDD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3CB8B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62E6C19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573AF5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656DAA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YORAM HARTH1998</w:t>
            </w:r>
          </w:p>
        </w:tc>
        <w:tc>
          <w:tcPr>
            <w:tcW w:w="0" w:type="auto"/>
            <w:vAlign w:val="center"/>
          </w:tcPr>
          <w:p w14:paraId="4139ED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7DB5E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207441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2FE0B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ED418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12AA6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FF73D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1E8B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1BF0770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55922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59185C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.F. Hürlimann1998</w:t>
            </w:r>
          </w:p>
        </w:tc>
        <w:tc>
          <w:tcPr>
            <w:tcW w:w="0" w:type="auto"/>
            <w:vAlign w:val="center"/>
          </w:tcPr>
          <w:p w14:paraId="017CB0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54B45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79918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4B1E2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05BA1A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8FA17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8AB162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2119E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5A67DA4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73B60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276E3F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.M.SOLER2001</w:t>
            </w:r>
          </w:p>
        </w:tc>
        <w:tc>
          <w:tcPr>
            <w:tcW w:w="0" w:type="auto"/>
            <w:vAlign w:val="center"/>
          </w:tcPr>
          <w:p w14:paraId="7F91BC1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839AC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F9B7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11B9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094A7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219CDC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26882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E290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1919AC7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1E2C9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2541F4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I.WANG2001</w:t>
            </w:r>
          </w:p>
        </w:tc>
        <w:tc>
          <w:tcPr>
            <w:tcW w:w="0" w:type="auto"/>
            <w:vAlign w:val="center"/>
          </w:tcPr>
          <w:p w14:paraId="6565304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DC8D4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43551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F9C37D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2D58DD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CEC5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47D05C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E48C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32E6EE0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7B3C6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17E70D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. Clark2003</w:t>
            </w:r>
          </w:p>
        </w:tc>
        <w:tc>
          <w:tcPr>
            <w:tcW w:w="0" w:type="auto"/>
            <w:vAlign w:val="center"/>
          </w:tcPr>
          <w:p w14:paraId="2DF194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C38FA8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BFF5C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682EF1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393C4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17E1B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7934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406D1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01080B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1394E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2516" w:type="dxa"/>
            <w:vAlign w:val="center"/>
          </w:tcPr>
          <w:p w14:paraId="662E56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.HORN2003</w:t>
            </w:r>
          </w:p>
        </w:tc>
        <w:tc>
          <w:tcPr>
            <w:tcW w:w="0" w:type="auto"/>
            <w:vAlign w:val="center"/>
          </w:tcPr>
          <w:p w14:paraId="05DB70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23831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2B9A18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7C31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642FC7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31BB3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A7E10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7E42AC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0B24B5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008B0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1304F6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leksander Sieron2004</w:t>
            </w:r>
          </w:p>
        </w:tc>
        <w:tc>
          <w:tcPr>
            <w:tcW w:w="0" w:type="auto"/>
            <w:vAlign w:val="center"/>
          </w:tcPr>
          <w:p w14:paraId="79A7F59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9A679B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11BAF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616B4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9501DC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D5FB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22B57C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C56F6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44FAA15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1A032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10FBB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. Vinciullo2005</w:t>
            </w:r>
          </w:p>
        </w:tc>
        <w:tc>
          <w:tcPr>
            <w:tcW w:w="0" w:type="auto"/>
            <w:vAlign w:val="center"/>
          </w:tcPr>
          <w:p w14:paraId="05F6D1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1BE88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B50F2F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BDFDE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239C11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508DB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E997F9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FE299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1696D57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68645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60AF3F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Willem M. STAR2006</w:t>
            </w:r>
          </w:p>
        </w:tc>
        <w:tc>
          <w:tcPr>
            <w:tcW w:w="0" w:type="auto"/>
            <w:vAlign w:val="center"/>
          </w:tcPr>
          <w:p w14:paraId="46FC42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6B8863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68CF6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65DFC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44CA81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549D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F40561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0" w:type="auto"/>
            <w:vAlign w:val="center"/>
          </w:tcPr>
          <w:p w14:paraId="2891F3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654FB67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0581C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776F4D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eter Schleier PdD2007</w:t>
            </w:r>
          </w:p>
        </w:tc>
        <w:tc>
          <w:tcPr>
            <w:tcW w:w="0" w:type="auto"/>
            <w:vAlign w:val="center"/>
          </w:tcPr>
          <w:p w14:paraId="0CB6791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2738B3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2FCB19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E58FED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D8746A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0A2CDB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4CBCEC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2732EB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37C5DDD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381865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C831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ERM de Haas2008</w:t>
            </w:r>
          </w:p>
        </w:tc>
        <w:tc>
          <w:tcPr>
            <w:tcW w:w="0" w:type="auto"/>
            <w:vAlign w:val="center"/>
          </w:tcPr>
          <w:p w14:paraId="4EEAE3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0F2EBD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7F599D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637BE6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DA164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9989E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48FAC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D13249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0D6C98A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30B4E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D252B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M Szeimies2008</w:t>
            </w:r>
          </w:p>
        </w:tc>
        <w:tc>
          <w:tcPr>
            <w:tcW w:w="0" w:type="auto"/>
            <w:vAlign w:val="center"/>
          </w:tcPr>
          <w:p w14:paraId="4FE136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FEC3D0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45396A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7F0A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7F925A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BA0A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7E9C5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ED10A6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248D0A7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0D2EA8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696ED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F. Fantini2011</w:t>
            </w:r>
          </w:p>
        </w:tc>
        <w:tc>
          <w:tcPr>
            <w:tcW w:w="0" w:type="auto"/>
            <w:vAlign w:val="center"/>
          </w:tcPr>
          <w:p w14:paraId="5D4821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AFADBA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4BB9D7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F5D37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24C6E4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D869FA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45C60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60B4C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7548379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48E9C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695FBD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Qiang Li2011</w:t>
            </w:r>
          </w:p>
        </w:tc>
        <w:tc>
          <w:tcPr>
            <w:tcW w:w="0" w:type="auto"/>
            <w:vAlign w:val="center"/>
          </w:tcPr>
          <w:p w14:paraId="0E1EA37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2EFBE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062D23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00803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CD4E42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E840E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2DAA2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D937C0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6CE817F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5387A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4165DE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Hatinah C. DE VIJLDER2012</w:t>
            </w:r>
          </w:p>
        </w:tc>
        <w:tc>
          <w:tcPr>
            <w:tcW w:w="0" w:type="auto"/>
            <w:vAlign w:val="center"/>
          </w:tcPr>
          <w:p w14:paraId="5B2CC5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29D86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4B0DBD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AA8D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8FFF3B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8B3C0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AC5B7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29D065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22807FF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3FA2E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4EAB6F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R. Cosgarea2012</w:t>
            </w:r>
          </w:p>
        </w:tc>
        <w:tc>
          <w:tcPr>
            <w:tcW w:w="0" w:type="auto"/>
            <w:vAlign w:val="center"/>
          </w:tcPr>
          <w:p w14:paraId="34026C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27045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A36C5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39ED8E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A7E8DC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C5884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FF633A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8380D6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02EA6EC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54431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59DA85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imée H M M Arits2013</w:t>
            </w:r>
          </w:p>
        </w:tc>
        <w:tc>
          <w:tcPr>
            <w:tcW w:w="0" w:type="auto"/>
            <w:vAlign w:val="center"/>
          </w:tcPr>
          <w:p w14:paraId="29DE7C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D600C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CA630F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1E58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41B99A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EF4B49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5815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551B5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7CDA07F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3E33A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A8FCF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Dora P Ramirez2014</w:t>
            </w:r>
          </w:p>
        </w:tc>
        <w:tc>
          <w:tcPr>
            <w:tcW w:w="0" w:type="auto"/>
            <w:vAlign w:val="center"/>
          </w:tcPr>
          <w:p w14:paraId="6F2F4D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583AAE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4C8734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BFB58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911E05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5511C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DD767A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D23AD3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0ABE7DF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550A10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75891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arieke H. Roozeboom2016</w:t>
            </w:r>
          </w:p>
        </w:tc>
        <w:tc>
          <w:tcPr>
            <w:tcW w:w="0" w:type="auto"/>
            <w:vAlign w:val="center"/>
          </w:tcPr>
          <w:p w14:paraId="3E62972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D889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5B35B1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46FFD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693472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5A19F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5349C9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4D9AF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2B58087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2CF60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B7595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. Tarstedt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16</w:t>
            </w:r>
          </w:p>
        </w:tc>
        <w:tc>
          <w:tcPr>
            <w:tcW w:w="0" w:type="auto"/>
            <w:vAlign w:val="center"/>
          </w:tcPr>
          <w:p w14:paraId="1B7581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F0C931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3737B9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437290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276BF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4BD3F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6230C3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1D810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2D1B25B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04B279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655FF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aud H E Jansen 2018</w:t>
            </w:r>
          </w:p>
        </w:tc>
        <w:tc>
          <w:tcPr>
            <w:tcW w:w="0" w:type="auto"/>
            <w:vAlign w:val="center"/>
          </w:tcPr>
          <w:p w14:paraId="1A4257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A40000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2EBABF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4C438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4A6C2F5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7379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91FD6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011E3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2AE22A1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3DA00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044530D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.A. Morton2018</w:t>
            </w:r>
          </w:p>
        </w:tc>
        <w:tc>
          <w:tcPr>
            <w:tcW w:w="0" w:type="auto"/>
            <w:vAlign w:val="center"/>
          </w:tcPr>
          <w:p w14:paraId="6A29AA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D18EB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6AF256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DC76F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D8C366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727365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28C16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9FA8F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5C73F3F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3D802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506A69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del Olasz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18</w:t>
            </w:r>
          </w:p>
        </w:tc>
        <w:tc>
          <w:tcPr>
            <w:tcW w:w="0" w:type="auto"/>
            <w:vAlign w:val="center"/>
          </w:tcPr>
          <w:p w14:paraId="0C14460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E34C7F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9DB38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FBDE0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6F5C42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22DE0A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8CEEE6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2C2F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65E116A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2D3328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97F8C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Sergio Alique-García2019</w:t>
            </w:r>
          </w:p>
        </w:tc>
        <w:tc>
          <w:tcPr>
            <w:tcW w:w="0" w:type="auto"/>
            <w:vAlign w:val="center"/>
          </w:tcPr>
          <w:p w14:paraId="447E5D5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DC978A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31DDE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7875E6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F28BEE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14DC3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9EFE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B4D652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394357E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0AF99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7F49E68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K.P. Nguyen2019</w:t>
            </w:r>
          </w:p>
        </w:tc>
        <w:tc>
          <w:tcPr>
            <w:tcW w:w="0" w:type="auto"/>
            <w:vAlign w:val="center"/>
          </w:tcPr>
          <w:p w14:paraId="75B27B8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3FF7F0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E6E02C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9B548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50C56D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E9C4D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DCAF8D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35CD3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5B80870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47E45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69A82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E. Filonenko2020</w:t>
            </w:r>
          </w:p>
        </w:tc>
        <w:tc>
          <w:tcPr>
            <w:tcW w:w="0" w:type="auto"/>
            <w:vAlign w:val="center"/>
          </w:tcPr>
          <w:p w14:paraId="6400A3A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F8D1CB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7B0441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7B567A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EA5D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2A258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2080754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E3DB62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789CABC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3</w:t>
            </w:r>
            <w:bookmarkStart w:id="0" w:name="_GoBack"/>
            <w:bookmarkEnd w:id="0"/>
          </w:p>
        </w:tc>
      </w:tr>
      <w:tr w14:paraId="23871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DFCC97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Ian T. Logan2020</w:t>
            </w:r>
          </w:p>
        </w:tc>
        <w:tc>
          <w:tcPr>
            <w:tcW w:w="0" w:type="auto"/>
            <w:vAlign w:val="center"/>
          </w:tcPr>
          <w:p w14:paraId="6CD0E80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1A689D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009D6A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B0FEE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21FEB6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263E8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D8421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5A9BBB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2282CC4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32744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055DC1C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Francisco José Navarro-Triviño2020</w:t>
            </w:r>
          </w:p>
        </w:tc>
        <w:tc>
          <w:tcPr>
            <w:tcW w:w="0" w:type="auto"/>
            <w:vAlign w:val="center"/>
          </w:tcPr>
          <w:p w14:paraId="276392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CF4CB8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FF749F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2DC4A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EBC1C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155BAA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F7021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E7530E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60B126B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2C43A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50EFDD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lara Gomez2021</w:t>
            </w:r>
          </w:p>
        </w:tc>
        <w:tc>
          <w:tcPr>
            <w:tcW w:w="0" w:type="auto"/>
            <w:vAlign w:val="center"/>
          </w:tcPr>
          <w:p w14:paraId="41E0B5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EF16E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CFD6EF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A1919A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511745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21C7E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E3B97E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B6F129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5EF55FD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6C392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C261F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Lieke C.J. van Delft2022</w:t>
            </w:r>
          </w:p>
        </w:tc>
        <w:tc>
          <w:tcPr>
            <w:tcW w:w="0" w:type="auto"/>
            <w:vAlign w:val="center"/>
          </w:tcPr>
          <w:p w14:paraId="3761FA8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472099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B5458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F44F2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C9A3F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A1BF9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F1E80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00F11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259FA59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054AE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E1E52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aulina Szczepanik-Kułak2024</w:t>
            </w:r>
          </w:p>
        </w:tc>
        <w:tc>
          <w:tcPr>
            <w:tcW w:w="0" w:type="auto"/>
            <w:vAlign w:val="center"/>
          </w:tcPr>
          <w:p w14:paraId="0FD97D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679E7B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FC040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2705C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BFBE85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71E0E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565287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60C64F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4369C72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41BACC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8F154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Todd Schlesinger</w:t>
            </w:r>
            <w:r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25</w:t>
            </w:r>
          </w:p>
        </w:tc>
        <w:tc>
          <w:tcPr>
            <w:tcW w:w="0" w:type="auto"/>
            <w:vAlign w:val="center"/>
          </w:tcPr>
          <w:p w14:paraId="34D760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98D7CD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D7FC25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DDC7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CFD128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1220A68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B2B95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91BC3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78E768B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18083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7F90CB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NA MARIA SOLER1999</w:t>
            </w:r>
          </w:p>
        </w:tc>
        <w:tc>
          <w:tcPr>
            <w:tcW w:w="0" w:type="auto"/>
            <w:vAlign w:val="center"/>
          </w:tcPr>
          <w:p w14:paraId="4CD799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43FD3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9329F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FCE6A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77CD12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4D99BC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42ED3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600237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5897DAF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7D26DC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31800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.R.T.M.THISSEN2000</w:t>
            </w:r>
          </w:p>
        </w:tc>
        <w:tc>
          <w:tcPr>
            <w:tcW w:w="0" w:type="auto"/>
            <w:vAlign w:val="center"/>
          </w:tcPr>
          <w:p w14:paraId="6D8F5F5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20D9B8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30304A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51F0C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AA1A8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BF608D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34512D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15433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5B3B342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5E726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18B028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LEKSANDR ITKIN2004</w:t>
            </w:r>
          </w:p>
        </w:tc>
        <w:tc>
          <w:tcPr>
            <w:tcW w:w="0" w:type="auto"/>
            <w:vAlign w:val="center"/>
          </w:tcPr>
          <w:p w14:paraId="47710BE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BABE5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6BCB4D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7D058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62B8C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8809E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EA1482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05A6EA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6FEF10D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69EC5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EF5B2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Lesley E. Rhodes2004</w:t>
            </w:r>
          </w:p>
        </w:tc>
        <w:tc>
          <w:tcPr>
            <w:tcW w:w="0" w:type="auto"/>
            <w:vAlign w:val="center"/>
          </w:tcPr>
          <w:p w14:paraId="6F3303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CD9F80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6EE868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1FC8B6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F33292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0FE524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3155C5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8BE12B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7DA4A51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016C8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5D4FD5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Lesley E. Rhodes2007</w:t>
            </w:r>
          </w:p>
        </w:tc>
        <w:tc>
          <w:tcPr>
            <w:tcW w:w="0" w:type="auto"/>
            <w:vAlign w:val="center"/>
          </w:tcPr>
          <w:p w14:paraId="5FFAF24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131093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A8DA71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B9897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FB0F19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34F252B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63649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C23C3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101EDA0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7D0BEB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0CBE06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K. Mosterd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08</w:t>
            </w:r>
          </w:p>
        </w:tc>
        <w:tc>
          <w:tcPr>
            <w:tcW w:w="0" w:type="auto"/>
            <w:vAlign w:val="center"/>
          </w:tcPr>
          <w:p w14:paraId="0052B11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7ACDB0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2A67271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A030E0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9E4FBE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6AEF9EF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6AE394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87DFE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10E238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755AE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55BB04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Peter Foley</w:t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2009</w:t>
            </w:r>
          </w:p>
        </w:tc>
        <w:tc>
          <w:tcPr>
            <w:tcW w:w="0" w:type="auto"/>
            <w:vAlign w:val="center"/>
          </w:tcPr>
          <w:p w14:paraId="49E9572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395613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BEF582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867576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896665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CBFFFC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D474D0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E5305F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02F477C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23FB84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6DD199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J. Lippert2010</w:t>
            </w:r>
          </w:p>
        </w:tc>
        <w:tc>
          <w:tcPr>
            <w:tcW w:w="0" w:type="auto"/>
            <w:vAlign w:val="center"/>
          </w:tcPr>
          <w:p w14:paraId="54A16DF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607287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96D238D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DC2FF19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9619C04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0DF3E83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7C43DE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9C02F3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5D618FD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207C8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5875E43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Marieke H. Roozeboom2013</w:t>
            </w:r>
          </w:p>
        </w:tc>
        <w:tc>
          <w:tcPr>
            <w:tcW w:w="0" w:type="auto"/>
            <w:vAlign w:val="center"/>
          </w:tcPr>
          <w:p w14:paraId="2CB3193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B7A58B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DC464D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A73E02A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8282280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5C9740E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C7783F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DC47B3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01934D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</w:tr>
      <w:tr w14:paraId="66DD1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0749B30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C.S. Haak2014</w:t>
            </w:r>
          </w:p>
        </w:tc>
        <w:tc>
          <w:tcPr>
            <w:tcW w:w="0" w:type="auto"/>
            <w:vAlign w:val="center"/>
          </w:tcPr>
          <w:p w14:paraId="3ED3267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BCAF19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39C4C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1AAFE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0D1613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vAlign w:val="center"/>
          </w:tcPr>
          <w:p w14:paraId="7D2A1F7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A0D0F6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7E70FA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56800B5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10B50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6FD6BE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S.H. Choi2016</w:t>
            </w:r>
          </w:p>
        </w:tc>
        <w:tc>
          <w:tcPr>
            <w:tcW w:w="0" w:type="auto"/>
            <w:vAlign w:val="center"/>
          </w:tcPr>
          <w:p w14:paraId="3A802F9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3AC0FF6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C8CE6E5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FFBE1B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B5C733B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7A8439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AEA0EE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6B5CB9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7ECBC9F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61AEE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273B91F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na Gabriela Salvio2024</w:t>
            </w:r>
          </w:p>
        </w:tc>
        <w:tc>
          <w:tcPr>
            <w:tcW w:w="0" w:type="auto"/>
            <w:vAlign w:val="center"/>
          </w:tcPr>
          <w:p w14:paraId="345E798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A1B58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74F79B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4DD061E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8C8925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7DC9A0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CA56B8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1597CA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41" w:type="dxa"/>
            <w:vAlign w:val="center"/>
          </w:tcPr>
          <w:p w14:paraId="41730A5E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</w:tr>
      <w:tr w14:paraId="14C2D3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7DECBD9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Ana Gabriela Salvio2025</w:t>
            </w:r>
          </w:p>
        </w:tc>
        <w:tc>
          <w:tcPr>
            <w:tcW w:w="0" w:type="auto"/>
            <w:vAlign w:val="center"/>
          </w:tcPr>
          <w:p w14:paraId="1C0BE17F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D56B3D8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0902B1F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F1635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511D38E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EC81BB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11758EE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B30FC0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08ED6FEC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  <w:tr w14:paraId="68807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  <w:jc w:val="center"/>
        </w:trPr>
        <w:tc>
          <w:tcPr>
            <w:tcW w:w="2516" w:type="dxa"/>
            <w:vAlign w:val="center"/>
          </w:tcPr>
          <w:p w14:paraId="31F778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Leore Lavin2025</w:t>
            </w:r>
          </w:p>
        </w:tc>
        <w:tc>
          <w:tcPr>
            <w:tcW w:w="0" w:type="auto"/>
            <w:vAlign w:val="center"/>
          </w:tcPr>
          <w:p w14:paraId="56B7EF7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019B627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423ECB2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B6DBEA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3BC6422A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B48CD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42E70B7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22F1F78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41" w:type="dxa"/>
            <w:vAlign w:val="center"/>
          </w:tcPr>
          <w:p w14:paraId="67C2FE97"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</w:tr>
    </w:tbl>
    <w:p w14:paraId="513DBD32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lhY2IzZTFkNTJkN2I0MjYzYzIwNjFkZTlkOWNkMzUifQ=="/>
  </w:docVars>
  <w:rsids>
    <w:rsidRoot w:val="068D16BF"/>
    <w:rsid w:val="02307E94"/>
    <w:rsid w:val="02C90624"/>
    <w:rsid w:val="068D16BF"/>
    <w:rsid w:val="09707D5E"/>
    <w:rsid w:val="25810204"/>
    <w:rsid w:val="3A611FAB"/>
    <w:rsid w:val="3D495FCD"/>
    <w:rsid w:val="3D7F5473"/>
    <w:rsid w:val="3FC41290"/>
    <w:rsid w:val="42642FF3"/>
    <w:rsid w:val="49126E0F"/>
    <w:rsid w:val="515A1860"/>
    <w:rsid w:val="548B5AC9"/>
    <w:rsid w:val="5DE14F31"/>
    <w:rsid w:val="5EE44BC7"/>
    <w:rsid w:val="66680A54"/>
    <w:rsid w:val="72832099"/>
    <w:rsid w:val="742859A7"/>
    <w:rsid w:val="75A1686F"/>
    <w:rsid w:val="773E6671"/>
    <w:rsid w:val="77725362"/>
    <w:rsid w:val="7D9817C8"/>
    <w:rsid w:val="7E4A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7</Words>
  <Characters>836</Characters>
  <Lines>1</Lines>
  <Paragraphs>1</Paragraphs>
  <TotalTime>0</TotalTime>
  <ScaleCrop>false</ScaleCrop>
  <LinksUpToDate>false</LinksUpToDate>
  <CharactersWithSpaces>89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06:08:00Z</dcterms:created>
  <dc:creator>王锦程</dc:creator>
  <cp:lastModifiedBy>窦玮</cp:lastModifiedBy>
  <dcterms:modified xsi:type="dcterms:W3CDTF">2026-01-30T01:1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F7ACE90DF784F0EBFEFD4143DCE0036_11</vt:lpwstr>
  </property>
  <property fmtid="{D5CDD505-2E9C-101B-9397-08002B2CF9AE}" pid="4" name="KSOTemplateDocerSaveRecord">
    <vt:lpwstr>eyJoZGlkIjoiYjlhY2IzZTFkNTJkN2I0MjYzYzIwNjFkZTlkOWNkMzUiLCJ1c2VySWQiOiIzNDg2ODE0NzkifQ==</vt:lpwstr>
  </property>
</Properties>
</file>